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>TABLE S1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Endogenous (untreated) genes in OM3 with expression ratio ≥2 and a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p</w:t>
      </w:r>
      <w:r>
        <w:rPr>
          <w:rFonts w:eastAsia="Times New Roman" w:cs="Times New Roman" w:ascii="Times New Roman" w:hAnsi="Times New Roman"/>
          <w:sz w:val="24"/>
          <w:szCs w:val="24"/>
        </w:rPr>
        <w:t>-value threshold &lt; 0.05</w:t>
      </w:r>
    </w:p>
    <w:tbl>
      <w:tblPr>
        <w:tblW w:w="9078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246"/>
        <w:gridCol w:w="1224"/>
        <w:gridCol w:w="1260"/>
        <w:gridCol w:w="1675"/>
        <w:gridCol w:w="31"/>
        <w:gridCol w:w="1229"/>
        <w:gridCol w:w="1711"/>
      </w:tblGrid>
      <w:tr>
        <w:trPr>
          <w:trHeight w:val="645" w:hRule="atLeast"/>
        </w:trPr>
        <w:tc>
          <w:tcPr>
            <w:tcW w:w="170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b number</w:t>
            </w:r>
          </w:p>
        </w:tc>
        <w:tc>
          <w:tcPr>
            <w:tcW w:w="147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GeneSymbol</w:t>
            </w:r>
          </w:p>
        </w:tc>
        <w:tc>
          <w:tcPr>
            <w:tcW w:w="293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Function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 xml:space="preserve">     </w:t>
            </w:r>
            <w:r>
              <w:rPr>
                <w:rFonts w:eastAsia="Times New Roman" w:cs="Times New Roman" w:ascii="Times New Roman" w:hAnsi="Times New Roman"/>
                <w:bCs/>
                <w:i/>
                <w:color w:val="000000"/>
                <w:sz w:val="24"/>
                <w:szCs w:val="24"/>
                <w:lang w:eastAsia="en-SG"/>
              </w:rPr>
              <w:t>p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 xml:space="preserve">-value          </w:t>
            </w:r>
          </w:p>
        </w:tc>
        <w:tc>
          <w:tcPr>
            <w:tcW w:w="171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Log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bscript"/>
                <w:lang w:eastAsia="en-SG"/>
              </w:rPr>
              <w:t>2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 xml:space="preserve"> Fold- Change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vertAlign w:val="superscript"/>
                <w:lang w:eastAsia="en-SG"/>
              </w:rPr>
              <w:t>#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lam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hage lambda receptor protein; maltose high-affinity receptor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8.997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4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re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 enzyme II, trehalose specific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9.07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6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na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yptophan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9.058</w:t>
            </w:r>
          </w:p>
        </w:tc>
      </w:tr>
      <w:tr>
        <w:trPr>
          <w:trHeight w:val="300" w:hRule="atLeast"/>
        </w:trPr>
        <w:tc>
          <w:tcPr>
            <w:tcW w:w="3172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1706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2940" w:type="dxa"/>
            <w:gridSpan w:val="2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E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eriplasmic maltose-binding protein; substrate recognition for transport and chemotaxi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8.93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3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reC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ehalase 6-P hydro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8.536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K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TP-binding component of transport system for malto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8.50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D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kin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8.075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criptional activator of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 opero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8.020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4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gl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TP-binding component of methyl-galactoside transport and galactose taxi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7.653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F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art of maltose permease, periplasmic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7.592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5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gl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alactose-binding transport protein; receptor for galactose taxi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7.23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2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rL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6.81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M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eriplasmic protein of mal regulo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6.61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70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na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ow affinity tryptophan perme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6.59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dcF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6.39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L-serine dehydra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6.340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14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glC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methyl-galactoside transport and galactose taxi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6.16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9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eN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sulfa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6.125</w:t>
            </w:r>
          </w:p>
        </w:tc>
      </w:tr>
      <w:tr>
        <w:trPr>
          <w:trHeight w:val="300" w:hRule="atLeast"/>
        </w:trPr>
        <w:tc>
          <w:tcPr>
            <w:tcW w:w="1948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7130" w:type="dxa"/>
            <w:gridSpan w:val="6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3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G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art of maltose permease, inner membran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94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2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rD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hydro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72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1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el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lpha-galactosid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703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1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L-serine dehydra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678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ell-proximal portion of basal-body rod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63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2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rR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dehydrogen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590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C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ell-proximal portion of basal-body rod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37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22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an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N-acetylneuraminate ly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240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D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initiation of hook assembly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22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8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fO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047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70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rl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, glucitol/sorbitol-specific enzyme IIA component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5.031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E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hook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963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00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u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uter membrane fluffing protein, similar to adhes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879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2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rK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83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2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K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ycerol kin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733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2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F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acilitated diffusion of glycerol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71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8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fO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660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2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; alternative sigma factor 28; regulation of flagellar operon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655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2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dct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uptake of C4-dicarboxylic acid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61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78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udP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572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9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d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utamate decarboxylase isozym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4.571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6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xylF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xylose binding protein transport system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564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d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utamate decarboxylase isozym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4.51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8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fN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445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66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hpT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hexose phosphate transport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39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92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mpF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uter membrane protein 1a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31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6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dR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4.255</w:t>
            </w:r>
          </w:p>
        </w:tc>
      </w:tr>
      <w:tr>
        <w:trPr>
          <w:trHeight w:val="12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4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M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omponent of motor switch and energizing, enabling rotation and determining its directio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246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F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ell-proximal portion of basal-body rod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06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9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hI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regulator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03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00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eR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4.01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8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lsE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epimer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961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3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gaV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, cytoplasmic, N-acetylgalactosamine-specific IIB component 2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96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48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aS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glutamin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3.94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4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L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935</w:t>
            </w:r>
          </w:p>
        </w:tc>
      </w:tr>
      <w:tr>
        <w:trPr>
          <w:trHeight w:val="12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4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N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omponent of motor switch and energizing, enabling rotation and determining its directio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91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0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cP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ucose perme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870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78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udX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glucarate dehydra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80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49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eM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enzym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79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0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3.773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5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ph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iadenosine tetraphospha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767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8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lsK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NAGC-like transcriptional regulator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762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G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cell-distal portion of basal-body rod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71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0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hQ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68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H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, basal-body outer-membrane L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65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3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F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; basal-body M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655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0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raF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arabinose-binding periplasmic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63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4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sa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aldo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62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2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el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melibiose permease II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605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8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lsC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system permease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548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2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iS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periplasmic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45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7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S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lpha-amy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44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partial putative periplasmic transport protein Z2474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443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79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cO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1,2-propanediol oxidoreduc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44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65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ih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NA synthe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381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1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toS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ensor protein AtoS for response regulator AtoC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32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9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xaC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uronate isomer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30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8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I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homolog of Salmonella P-ring of flagella basal body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30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2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xu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mannonate hydro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27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7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djL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oxidoreduc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26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41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P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maltodextrin phosphory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261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0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uc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fuculose-1-phosphate aldo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25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22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nanE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enzym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183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4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H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; export of flagellar proteins?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5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156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2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ntP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uconate transport system permease 3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15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92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scS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3.127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41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alT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ositive regulator of mal regulo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10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52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xa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ltronate oxidoreduc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3.10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4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O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933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86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eV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criptional regulator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87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9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xa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ltronate hydro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84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2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toC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sponse regulator of ato, ornithine decarboxylase antizym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820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94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rwC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TS system, fructose-like enzyme II component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80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2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iZ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78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7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mtf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78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08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gjR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76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5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i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74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7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fbM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742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13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ga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N-acetylgalactosamine-6-phosphate deacetyl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740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89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ts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ehalose-6-phosphate phophatase, biosynthetic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717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3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katE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atalase; hydroperoxidase HPII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70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7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ox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yruvate oxid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69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23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faH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68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79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eaQ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65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21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tfJ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1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639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46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al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aldolase A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62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56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tj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redicted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594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31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jO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binding-protein dependent transport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592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89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ots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ehalose-6-phosphate synth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581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90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raG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ATP-binding component of high-affinity L-arabinose transport system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580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74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bsD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-ribose high-affinity transport system; membrane-associated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525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0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zraS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sensor kinase for HydG, hydrogenase 3 activity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518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dX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RAC-type regulatory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48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89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caC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48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dD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conserved protein b4512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431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8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piR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criptional repressor of rpiB expressio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3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40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17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mgD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39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51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lsrG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38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26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hdU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379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19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ula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35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308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pspE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hage shock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35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37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rl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transport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34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35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jiX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330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72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; assembly of basal-body periplasmic P ring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27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46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tkt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transketolase 2 isozym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259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42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lpD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sn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-glycerol-3-phosphate dehydrogen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50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237</w:t>
            </w:r>
          </w:p>
        </w:tc>
      </w:tr>
      <w:tr>
        <w:trPr>
          <w:trHeight w:val="9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38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eaR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egulatory protein for 2-phenylethylamine catabolism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23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108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lgJ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flagellar biosynthesis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22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04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ixX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ferredox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6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21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41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fadJ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enzym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188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15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gadW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putative ARAC-type regulatory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2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17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2366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dsd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-serine dehydratase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11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357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crp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cyclic AMP receptor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067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544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dppA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dipeptide transport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2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06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88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ihS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4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031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4090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rpiB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ribose 5-phosphate isomerase B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8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022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3239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hcO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orf, hypothetical protein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47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022</w:t>
            </w:r>
          </w:p>
        </w:tc>
      </w:tr>
      <w:tr>
        <w:trPr>
          <w:trHeight w:val="600" w:hRule="atLeast"/>
        </w:trPr>
        <w:tc>
          <w:tcPr>
            <w:tcW w:w="1702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453</w:t>
            </w:r>
          </w:p>
        </w:tc>
        <w:tc>
          <w:tcPr>
            <w:tcW w:w="1470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ybaY</w:t>
            </w:r>
          </w:p>
        </w:tc>
        <w:tc>
          <w:tcPr>
            <w:tcW w:w="2935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glycoprotein/polysaccharide metabolism 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2.021</w:t>
            </w:r>
          </w:p>
        </w:tc>
      </w:tr>
      <w:tr>
        <w:trPr>
          <w:trHeight w:val="600" w:hRule="atLeast"/>
        </w:trPr>
        <w:tc>
          <w:tcPr>
            <w:tcW w:w="17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b0061</w:t>
            </w:r>
          </w:p>
        </w:tc>
        <w:tc>
          <w:tcPr>
            <w:tcW w:w="14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4"/>
                <w:szCs w:val="24"/>
                <w:lang w:eastAsia="en-SG"/>
              </w:rPr>
              <w:t>araD</w:t>
            </w:r>
          </w:p>
        </w:tc>
        <w:tc>
          <w:tcPr>
            <w:tcW w:w="293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 xml:space="preserve">L-ribulose-5-phosphate 4-epimerase </w:t>
            </w:r>
          </w:p>
        </w:tc>
        <w:tc>
          <w:tcPr>
            <w:tcW w:w="1260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SG"/>
              </w:rPr>
              <w:t>0.039</w:t>
            </w:r>
          </w:p>
        </w:tc>
        <w:tc>
          <w:tcPr>
            <w:tcW w:w="1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en-SG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en-SG"/>
              </w:rPr>
              <w:t>-2.012</w:t>
            </w:r>
          </w:p>
        </w:tc>
      </w:tr>
    </w:tbl>
    <w:p>
      <w:pPr>
        <w:pStyle w:val="Normal"/>
        <w:tabs>
          <w:tab w:val="clear" w:pos="720"/>
          <w:tab w:val="left" w:pos="2235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 xml:space="preserve"> - Logarithmic (base 2) value of expression ratio of genes in OM3 compared to WT without H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treatmen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6T14:45:00Z</dcterms:created>
  <dc:creator>rongrong</dc:creator>
  <dc:description/>
  <dc:language>en-US</dc:language>
  <cp:lastModifiedBy>rongrong</cp:lastModifiedBy>
  <dcterms:modified xsi:type="dcterms:W3CDTF">2012-11-16T14:46:00Z</dcterms:modified>
  <cp:revision>1</cp:revision>
  <dc:subject/>
  <dc:title/>
</cp:coreProperties>
</file>